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DD2820" w14:textId="77777777" w:rsidR="00C40E89" w:rsidRDefault="00C40E89" w:rsidP="00C40E89">
      <w:pPr>
        <w:pStyle w:val="AuthorList"/>
        <w:jc w:val="center"/>
        <w:rPr>
          <w:sz w:val="32"/>
          <w:szCs w:val="32"/>
        </w:rPr>
      </w:pPr>
      <w:r w:rsidRPr="00DB46A8">
        <w:rPr>
          <w:sz w:val="32"/>
          <w:szCs w:val="32"/>
        </w:rPr>
        <w:t>Adjuvant Chemotherapy is associated with an overall survival benefit regardless of age in ER+/HER2- breast cancer pts with 1-3 positive nodes and Oncotype DX recurrence score 20 to 25: An NCDB Analysis</w:t>
      </w:r>
    </w:p>
    <w:p w14:paraId="61EEB73D" w14:textId="4398A41A" w:rsidR="00C40E89" w:rsidRDefault="00C40E89" w:rsidP="00C40E89">
      <w:pPr>
        <w:pStyle w:val="AuthorList"/>
        <w:jc w:val="both"/>
      </w:pPr>
      <w:proofErr w:type="spellStart"/>
      <w:r w:rsidRPr="00DB46A8">
        <w:t>Lifen</w:t>
      </w:r>
      <w:proofErr w:type="spellEnd"/>
      <w:r w:rsidRPr="00DB46A8">
        <w:t xml:space="preserve"> Cao MD PhD*, Nickolas Stabellini MS*, Christopher W. Towe MD, </w:t>
      </w:r>
      <w:proofErr w:type="spellStart"/>
      <w:r w:rsidRPr="00DB46A8">
        <w:t>Xun</w:t>
      </w:r>
      <w:proofErr w:type="spellEnd"/>
      <w:r w:rsidRPr="00DB46A8">
        <w:t xml:space="preserve"> Luo </w:t>
      </w:r>
      <w:proofErr w:type="gramStart"/>
      <w:r w:rsidRPr="00DB46A8">
        <w:t>MD,  Amanda</w:t>
      </w:r>
      <w:proofErr w:type="gramEnd"/>
      <w:r w:rsidRPr="00DB46A8">
        <w:t xml:space="preserve"> L. Amin MD MS, Alberto J. Montero  MD MBA</w:t>
      </w:r>
    </w:p>
    <w:p w14:paraId="7D5B49B5" w14:textId="77777777" w:rsidR="00C40E89" w:rsidRDefault="00C40E89" w:rsidP="00C40E89">
      <w:pPr>
        <w:spacing w:line="480" w:lineRule="auto"/>
        <w:rPr>
          <w:iCs/>
        </w:rPr>
      </w:pPr>
      <w:r>
        <w:t>*</w:t>
      </w:r>
      <w:r w:rsidRPr="00E71C59">
        <w:rPr>
          <w:iCs/>
        </w:rPr>
        <w:t xml:space="preserve"> </w:t>
      </w:r>
      <w:proofErr w:type="spellStart"/>
      <w:r>
        <w:rPr>
          <w:iCs/>
        </w:rPr>
        <w:t>Lifen</w:t>
      </w:r>
      <w:proofErr w:type="spellEnd"/>
      <w:r>
        <w:rPr>
          <w:iCs/>
        </w:rPr>
        <w:t xml:space="preserve"> Cao and Nickolas Stabellini contributed equally to this work.</w:t>
      </w:r>
    </w:p>
    <w:p w14:paraId="10D81848" w14:textId="77777777" w:rsidR="00C40E89" w:rsidRPr="00E71C59" w:rsidRDefault="002868E2" w:rsidP="00C40E89">
      <w:pPr>
        <w:spacing w:before="240" w:after="0"/>
        <w:rPr>
          <w:rFonts w:cs="Times New Roman"/>
          <w:szCs w:val="24"/>
          <w:lang w:val="pt-BR"/>
        </w:rPr>
      </w:pPr>
      <w:proofErr w:type="spellStart"/>
      <w:r w:rsidRPr="00C40E89">
        <w:rPr>
          <w:rFonts w:cs="Times New Roman"/>
          <w:b/>
          <w:lang w:val="pt-BR"/>
        </w:rPr>
        <w:t>Correspondence</w:t>
      </w:r>
      <w:proofErr w:type="spellEnd"/>
      <w:r w:rsidRPr="00C40E89">
        <w:rPr>
          <w:rFonts w:cs="Times New Roman"/>
          <w:b/>
          <w:lang w:val="pt-BR"/>
        </w:rPr>
        <w:t xml:space="preserve">: </w:t>
      </w:r>
      <w:r w:rsidR="00C40E89" w:rsidRPr="00E71C59">
        <w:rPr>
          <w:rFonts w:cs="Times New Roman"/>
          <w:szCs w:val="24"/>
          <w:lang w:val="pt-BR"/>
        </w:rPr>
        <w:t>Alberto J. Montero MD MBA</w:t>
      </w:r>
    </w:p>
    <w:p w14:paraId="4D284BF6" w14:textId="77777777" w:rsidR="00C40E89" w:rsidRPr="00E71C59" w:rsidRDefault="00C40E89" w:rsidP="00C40E89">
      <w:pPr>
        <w:spacing w:before="240" w:after="0"/>
        <w:rPr>
          <w:rFonts w:cs="Times New Roman"/>
          <w:szCs w:val="24"/>
        </w:rPr>
      </w:pPr>
      <w:r w:rsidRPr="00E71C59">
        <w:rPr>
          <w:rFonts w:cs="Times New Roman"/>
          <w:szCs w:val="24"/>
        </w:rPr>
        <w:t>Professor of Medicine</w:t>
      </w:r>
    </w:p>
    <w:p w14:paraId="1DF6F2FD" w14:textId="77777777" w:rsidR="00C40E89" w:rsidRPr="00DB46A8" w:rsidRDefault="00C40E89" w:rsidP="00C40E89">
      <w:pPr>
        <w:spacing w:before="240" w:after="0"/>
        <w:rPr>
          <w:rFonts w:cs="Times New Roman"/>
          <w:szCs w:val="24"/>
        </w:rPr>
      </w:pPr>
      <w:r w:rsidRPr="00DB46A8">
        <w:rPr>
          <w:rFonts w:cs="Times New Roman"/>
          <w:szCs w:val="24"/>
        </w:rPr>
        <w:t>University Hospitals Seidman Cancer Center</w:t>
      </w:r>
    </w:p>
    <w:p w14:paraId="25D4867D" w14:textId="77777777" w:rsidR="00C40E89" w:rsidRPr="00DB46A8" w:rsidRDefault="00C40E89" w:rsidP="00C40E89">
      <w:pPr>
        <w:spacing w:before="240" w:after="0"/>
        <w:rPr>
          <w:rFonts w:cs="Times New Roman"/>
          <w:szCs w:val="24"/>
        </w:rPr>
      </w:pPr>
      <w:r w:rsidRPr="00DB46A8">
        <w:rPr>
          <w:rFonts w:cs="Times New Roman"/>
          <w:szCs w:val="24"/>
        </w:rPr>
        <w:t>Case Western Reserve University School of Medicine</w:t>
      </w:r>
    </w:p>
    <w:p w14:paraId="65383430" w14:textId="77777777" w:rsidR="00C40E89" w:rsidRPr="00DB46A8" w:rsidRDefault="00C40E89" w:rsidP="00C40E89">
      <w:pPr>
        <w:spacing w:before="240" w:after="0"/>
        <w:rPr>
          <w:rFonts w:cs="Times New Roman"/>
          <w:szCs w:val="24"/>
        </w:rPr>
      </w:pPr>
      <w:r w:rsidRPr="00DB46A8">
        <w:rPr>
          <w:rFonts w:cs="Times New Roman"/>
          <w:szCs w:val="24"/>
        </w:rPr>
        <w:t>11100 Euclid Avenue, Lakeside Suite 1200</w:t>
      </w:r>
    </w:p>
    <w:p w14:paraId="3836F9EB" w14:textId="77777777" w:rsidR="00C40E89" w:rsidRPr="00DB46A8" w:rsidRDefault="00C40E89" w:rsidP="00C40E89">
      <w:pPr>
        <w:spacing w:before="240" w:after="0"/>
        <w:rPr>
          <w:rFonts w:cs="Times New Roman"/>
          <w:szCs w:val="24"/>
        </w:rPr>
      </w:pPr>
      <w:r w:rsidRPr="00DB46A8">
        <w:rPr>
          <w:rFonts w:cs="Times New Roman"/>
          <w:szCs w:val="24"/>
        </w:rPr>
        <w:t>Cleveland OH 44106</w:t>
      </w:r>
    </w:p>
    <w:p w14:paraId="301E761A" w14:textId="77777777" w:rsidR="00C40E89" w:rsidRPr="00DB46A8" w:rsidRDefault="00C40E89" w:rsidP="00C40E89">
      <w:pPr>
        <w:spacing w:before="240" w:after="0"/>
        <w:rPr>
          <w:rFonts w:cs="Times New Roman"/>
          <w:szCs w:val="24"/>
          <w:lang w:val="pt-BR"/>
        </w:rPr>
      </w:pPr>
      <w:r w:rsidRPr="00DB46A8">
        <w:rPr>
          <w:rFonts w:cs="Times New Roman"/>
          <w:szCs w:val="24"/>
          <w:lang w:val="pt-BR"/>
        </w:rPr>
        <w:t>(T) 216-844-3591</w:t>
      </w:r>
    </w:p>
    <w:p w14:paraId="1BA59319" w14:textId="77777777" w:rsidR="00C40E89" w:rsidRPr="00DB46A8" w:rsidRDefault="00C40E89" w:rsidP="00C40E89">
      <w:pPr>
        <w:spacing w:before="240" w:after="0"/>
        <w:rPr>
          <w:rFonts w:cs="Times New Roman"/>
          <w:szCs w:val="24"/>
          <w:lang w:val="pt-BR"/>
        </w:rPr>
      </w:pPr>
      <w:r w:rsidRPr="00DB46A8">
        <w:rPr>
          <w:rFonts w:cs="Times New Roman"/>
          <w:szCs w:val="24"/>
          <w:lang w:val="pt-BR"/>
        </w:rPr>
        <w:t>(F) 216-201-4676</w:t>
      </w:r>
    </w:p>
    <w:p w14:paraId="3A08DCC8" w14:textId="77777777" w:rsidR="00C40E89" w:rsidRPr="00DB46A8" w:rsidRDefault="00C40E89" w:rsidP="00C40E89">
      <w:pPr>
        <w:spacing w:before="240" w:after="0"/>
        <w:rPr>
          <w:rFonts w:cs="Times New Roman"/>
          <w:b/>
          <w:szCs w:val="24"/>
          <w:lang w:val="pt-BR"/>
        </w:rPr>
      </w:pPr>
      <w:r w:rsidRPr="00DB46A8">
        <w:rPr>
          <w:rFonts w:cs="Times New Roman"/>
          <w:szCs w:val="24"/>
          <w:lang w:val="pt-BR"/>
        </w:rPr>
        <w:t>(E) Alberto.Montero@UHhospitals.org</w:t>
      </w:r>
      <w:r w:rsidRPr="00DB46A8">
        <w:rPr>
          <w:rFonts w:cs="Times New Roman"/>
          <w:szCs w:val="24"/>
          <w:lang w:val="pt-BR"/>
        </w:rPr>
        <w:br/>
        <w:t>email@uni.edu</w:t>
      </w:r>
    </w:p>
    <w:p w14:paraId="0A2B40AA" w14:textId="666A95BD" w:rsidR="00C40E89" w:rsidRPr="00C40E89" w:rsidRDefault="00C40E89" w:rsidP="00C40E8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C40E89">
        <w:rPr>
          <w:b/>
          <w:bCs/>
        </w:rPr>
        <w:t>Supplemental Table 1</w:t>
      </w:r>
      <w:r>
        <w:t xml:space="preserve">. Cox proportional hazard regression for overall survival pathological stage I-III HR+HER2- breast cancer patients with 1 – 3 positive nodes, RS 20-25, and age &gt; 50 </w:t>
      </w:r>
    </w:p>
    <w:tbl>
      <w:tblPr>
        <w:tblW w:w="102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1980"/>
        <w:gridCol w:w="1710"/>
        <w:gridCol w:w="1775"/>
        <w:gridCol w:w="1799"/>
      </w:tblGrid>
      <w:tr w:rsidR="00C40E89" w14:paraId="54A194F6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C763A" w14:textId="77777777" w:rsidR="00C40E89" w:rsidRDefault="00C40E89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058F3" w14:textId="77777777" w:rsidR="00C40E89" w:rsidRDefault="00C40E89">
            <w:pPr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b/>
                <w:bCs/>
              </w:rPr>
              <w:t>Hazards Ratio</w:t>
            </w:r>
          </w:p>
        </w:tc>
        <w:tc>
          <w:tcPr>
            <w:tcW w:w="3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13FDD" w14:textId="77777777" w:rsidR="00C40E89" w:rsidRDefault="00C40E8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onf. Int.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8BD61C" w14:textId="77777777" w:rsidR="00C40E89" w:rsidRDefault="00C40E89">
            <w:pPr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C40E89" w14:paraId="55EDC52F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C8253" w14:textId="77777777" w:rsidR="00C40E89" w:rsidRDefault="00C40E8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ndochemotherapy</w:t>
            </w:r>
            <w:proofErr w:type="spellEnd"/>
            <w:r>
              <w:rPr>
                <w:color w:val="000000"/>
              </w:rPr>
              <w:t xml:space="preserve"> vs. endocrine therapy alone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8085A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93B61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5BDCEE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B7240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</w:tr>
      <w:tr w:rsidR="00C40E89" w14:paraId="408F3F8D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26F19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ac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5CCF72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3CDD2E27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5D6B8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8B2A2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5FFF3735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05E1F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frican America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67777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F16E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FD78E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8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12F99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</w:tr>
      <w:tr w:rsidR="00C40E89" w14:paraId="13C9300A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5D30E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Asian or othe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AEA20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8A5CC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170D2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0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603B2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</w:t>
            </w:r>
          </w:p>
        </w:tc>
      </w:tr>
      <w:tr w:rsidR="00C40E89" w14:paraId="6F264E6E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4BB63" w14:textId="77777777" w:rsidR="00C40E89" w:rsidRDefault="00C40E89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Charlson-Deyo</w:t>
            </w:r>
            <w:proofErr w:type="spellEnd"/>
            <w:r>
              <w:rPr>
                <w:b/>
                <w:color w:val="000000"/>
              </w:rPr>
              <w:t xml:space="preserve"> score 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D590F1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156D7D61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BCCEB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1300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1CA037EA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FA21F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AB355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2AE9C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158667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9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5ED86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C40E89" w14:paraId="4C41AC92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DDFB4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CBD21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484E3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2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0ED903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73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C2479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C40E89" w14:paraId="52980AC6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63DC6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FC9B8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E6CE7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4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08BE8A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24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69095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C40E89" w14:paraId="66A90587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2224D" w14:textId="77777777" w:rsidR="00C40E89" w:rsidRDefault="00C40E89">
            <w:pPr>
              <w:rPr>
                <w:b/>
              </w:rPr>
            </w:pPr>
            <w:r>
              <w:rPr>
                <w:b/>
                <w:color w:val="000000"/>
              </w:rPr>
              <w:t>Facility Typ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4AABAE" w14:textId="77777777" w:rsidR="00C40E89" w:rsidRDefault="00C40E89">
            <w:pPr>
              <w:rPr>
                <w:color w:val="000000"/>
              </w:rPr>
            </w:pPr>
          </w:p>
        </w:tc>
      </w:tr>
      <w:tr w:rsidR="00C40E89" w14:paraId="54AC5E5D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60BA4" w14:textId="77777777" w:rsidR="00C40E89" w:rsidRDefault="00C40E89">
            <w:r>
              <w:t>Community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99F9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5A793841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CEEF3" w14:textId="77777777" w:rsidR="00C40E89" w:rsidRDefault="00C40E89">
            <w:pPr>
              <w:rPr>
                <w:color w:val="000000"/>
              </w:rPr>
            </w:pPr>
            <w:r>
              <w:t>Comprehensiv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7D6F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DE90C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565145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C9EC4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</w:tr>
      <w:tr w:rsidR="00C40E89" w14:paraId="60F056BA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FE9C1" w14:textId="77777777" w:rsidR="00C40E89" w:rsidRDefault="00C40E89">
            <w:r>
              <w:t>Academic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6790A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24C36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3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069793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4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5B5C4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C40E89" w14:paraId="138FAA29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C0139" w14:textId="77777777" w:rsidR="00C40E89" w:rsidRDefault="00C40E89">
            <w:r>
              <w:t>Integra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07D7E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F1831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33E031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0929A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C40E89" w14:paraId="152E20EA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FAD41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surance Status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265F99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3189F7AD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16A8F" w14:textId="77777777" w:rsidR="00C40E89" w:rsidRDefault="00C40E89">
            <w:pPr>
              <w:rPr>
                <w:color w:val="000000"/>
              </w:rPr>
            </w:pPr>
            <w:r>
              <w:rPr>
                <w:color w:val="000000" w:themeColor="text1"/>
              </w:rPr>
              <w:t>Public insuranc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51A74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7BB0AB6C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F6EE2" w14:textId="77777777" w:rsidR="00C40E89" w:rsidRDefault="00C40E89">
            <w:pPr>
              <w:rPr>
                <w:color w:val="000000"/>
              </w:rPr>
            </w:pPr>
            <w:r>
              <w:rPr>
                <w:color w:val="000000" w:themeColor="text1"/>
              </w:rPr>
              <w:t>Private insuranc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7D8F1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E67D8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4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69A12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6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57D5C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2101D5E5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D4BAA" w14:textId="77777777" w:rsidR="00C40E89" w:rsidRDefault="00C40E89">
            <w:pPr>
              <w:rPr>
                <w:color w:val="000000"/>
              </w:rPr>
            </w:pPr>
            <w:r>
              <w:rPr>
                <w:color w:val="000000" w:themeColor="text1"/>
              </w:rPr>
              <w:t>Not insur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3C954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38449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AC801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2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B9E7E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</w:t>
            </w:r>
          </w:p>
        </w:tc>
      </w:tr>
      <w:tr w:rsidR="00C40E89" w14:paraId="1DD9BC31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77148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rad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41AEC0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5BB32ACF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55F5E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Well differentiated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F8827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19FA823F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E3DE4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Moderately differentia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18FC8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9C1FA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764ED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2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BC32E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7</w:t>
            </w:r>
          </w:p>
        </w:tc>
      </w:tr>
      <w:tr w:rsidR="00C40E89" w14:paraId="194442F2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35DB0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Poorly or undifferentia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0E08A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6D93E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7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0CEE99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8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E4314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C40E89" w14:paraId="041EC238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90DEF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ympho-vascular invas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2889B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880C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7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B24FA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3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A78ED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0</w:t>
            </w:r>
          </w:p>
        </w:tc>
      </w:tr>
      <w:tr w:rsidR="00C40E89" w14:paraId="6A7E05A5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D8D1A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athological stage 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EADF1C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4D93B550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B67ED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I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BED8E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5F09DC9F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F9C19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I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34435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08862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9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60E367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7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4C5FF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3B7C3635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1969B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II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DB7FC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C24D2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3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17039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02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F0E48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</w:tr>
    </w:tbl>
    <w:p w14:paraId="27387250" w14:textId="77777777" w:rsidR="00C40E89" w:rsidRDefault="00C40E89" w:rsidP="00C40E89">
      <w:pPr>
        <w:rPr>
          <w:rFonts w:eastAsia="Times New Roman"/>
          <w:lang w:eastAsia="zh-CN"/>
        </w:rPr>
      </w:pPr>
    </w:p>
    <w:p w14:paraId="2372A945" w14:textId="1657C6E0" w:rsidR="00C40E89" w:rsidRDefault="00C40E89" w:rsidP="00C40E89">
      <w:r w:rsidRPr="00C40E89">
        <w:rPr>
          <w:b/>
          <w:bCs/>
        </w:rPr>
        <w:t>Supplemental Table 2A</w:t>
      </w:r>
      <w:r>
        <w:t>.</w:t>
      </w:r>
      <w:r>
        <w:t xml:space="preserve"> Cox proportional hazard regression for overall survival pathological stage I-III HR+HER2- breast cancer patients with 1 – 3 positive nodes and RS </w:t>
      </w:r>
      <w:r>
        <w:rPr>
          <w:u w:val="single"/>
        </w:rPr>
        <w:t>&lt;</w:t>
      </w:r>
      <w:r>
        <w:t>11</w:t>
      </w:r>
    </w:p>
    <w:tbl>
      <w:tblPr>
        <w:tblW w:w="156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1980"/>
        <w:gridCol w:w="1710"/>
        <w:gridCol w:w="1775"/>
        <w:gridCol w:w="1799"/>
        <w:gridCol w:w="1799"/>
        <w:gridCol w:w="1799"/>
        <w:gridCol w:w="1799"/>
      </w:tblGrid>
      <w:tr w:rsidR="00C40E89" w14:paraId="7044D5DE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49203" w14:textId="77777777" w:rsidR="00C40E89" w:rsidRDefault="00C40E89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23DAD" w14:textId="77777777" w:rsidR="00C40E89" w:rsidRDefault="00C40E89">
            <w:pPr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b/>
                <w:bCs/>
              </w:rPr>
              <w:t>Hazards Ratio</w:t>
            </w:r>
          </w:p>
        </w:tc>
        <w:tc>
          <w:tcPr>
            <w:tcW w:w="3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505B7" w14:textId="77777777" w:rsidR="00C40E89" w:rsidRDefault="00C40E8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onf. Int.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292A34" w14:textId="77777777" w:rsidR="00C40E89" w:rsidRDefault="00C40E89">
            <w:pPr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C40E89" w14:paraId="65D93780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DA2B5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ac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E7B360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5A90751F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30A3B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C666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08DF2BBF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A16F3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African America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7F6FA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EBFC0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0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02FF9D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0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8FDB5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</w:tr>
      <w:tr w:rsidR="00C40E89" w14:paraId="15CFB3C2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DF143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Asian or othe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3D7DF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174D6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D01DB0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0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3CC7F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C40E89" w14:paraId="1589AA57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FE454" w14:textId="77777777" w:rsidR="00C40E89" w:rsidRDefault="00C40E89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Charlson-Deyo</w:t>
            </w:r>
            <w:proofErr w:type="spellEnd"/>
            <w:r>
              <w:rPr>
                <w:b/>
                <w:color w:val="000000"/>
              </w:rPr>
              <w:t xml:space="preserve"> score 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5755F7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4E996DB4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89BA1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57490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497B699B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127C43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36096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149AC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0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0837C2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3E70D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16EFEC8A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F2B10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3D0C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1DB64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9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E6234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44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E4F74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28FB62EB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21A04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BCC18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7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5A1D9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92EA5E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99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FDD5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1208C106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EA537" w14:textId="77777777" w:rsidR="00C40E89" w:rsidRDefault="00C40E89">
            <w:pPr>
              <w:rPr>
                <w:b/>
              </w:rPr>
            </w:pPr>
            <w:r>
              <w:rPr>
                <w:b/>
                <w:color w:val="000000"/>
              </w:rPr>
              <w:t>Facility Typ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E512A2" w14:textId="77777777" w:rsidR="00C40E89" w:rsidRDefault="00C40E89">
            <w:pPr>
              <w:rPr>
                <w:color w:val="000000"/>
              </w:rPr>
            </w:pPr>
          </w:p>
        </w:tc>
      </w:tr>
      <w:tr w:rsidR="00C40E89" w14:paraId="36B19F60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1B381" w14:textId="77777777" w:rsidR="00C40E89" w:rsidRDefault="00C40E89">
            <w:r>
              <w:lastRenderedPageBreak/>
              <w:t>Community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B0622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3B46B093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BE45D" w14:textId="77777777" w:rsidR="00C40E89" w:rsidRDefault="00C40E89">
            <w:pPr>
              <w:rPr>
                <w:color w:val="000000"/>
              </w:rPr>
            </w:pPr>
            <w:r>
              <w:t>Comprehensiv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B4B05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DE747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26D82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3FA26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1</w:t>
            </w:r>
          </w:p>
        </w:tc>
      </w:tr>
      <w:tr w:rsidR="00C40E89" w14:paraId="115E0348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0B8BF" w14:textId="77777777" w:rsidR="00C40E89" w:rsidRDefault="00C40E89">
            <w:r>
              <w:t>Academic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EC2A7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26D29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6A4BF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2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F028E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</w:tr>
      <w:tr w:rsidR="00C40E89" w14:paraId="4E67E973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0A112" w14:textId="77777777" w:rsidR="00C40E89" w:rsidRDefault="00C40E89">
            <w:r>
              <w:t>Integra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20070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BB83E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0C0B46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7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D67C3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</w:tr>
      <w:tr w:rsidR="00C40E89" w14:paraId="0F0FF0C0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3C5B6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surance Status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747DEF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5D0E6F81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3AEB1" w14:textId="77777777" w:rsidR="00C40E89" w:rsidRDefault="00C40E89">
            <w:pPr>
              <w:rPr>
                <w:color w:val="000000"/>
              </w:rPr>
            </w:pPr>
            <w:r>
              <w:rPr>
                <w:color w:val="000000" w:themeColor="text1"/>
              </w:rPr>
              <w:t>Public insuranc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A1BE4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3B6D6972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89869" w14:textId="77777777" w:rsidR="00C40E89" w:rsidRDefault="00C40E89">
            <w:pPr>
              <w:rPr>
                <w:color w:val="000000"/>
              </w:rPr>
            </w:pPr>
            <w:r>
              <w:rPr>
                <w:color w:val="000000" w:themeColor="text1"/>
              </w:rPr>
              <w:t>Private insuranc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5BA0E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379C1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6B518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24877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54277E02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3215D" w14:textId="77777777" w:rsidR="00C40E89" w:rsidRDefault="00C40E89">
            <w:pPr>
              <w:rPr>
                <w:color w:val="000000"/>
              </w:rPr>
            </w:pPr>
            <w:r>
              <w:rPr>
                <w:color w:val="000000" w:themeColor="text1"/>
              </w:rPr>
              <w:t>Not insur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D3DCA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C4D3D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A001C3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3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7A23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0</w:t>
            </w:r>
          </w:p>
        </w:tc>
      </w:tr>
      <w:tr w:rsidR="00C40E89" w14:paraId="2AB03014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A04FF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rad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3E5E31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0EDDA6BF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14489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Well differentiated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F0A5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47F8C4BD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2A4C2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Moderately differentia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87893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A885B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B1E527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4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4E4D5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</w:tr>
      <w:tr w:rsidR="00C40E89" w14:paraId="3E4098AE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055DC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Poorly or undifferentia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0AB28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7014E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7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ADEA16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8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E200A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</w:tr>
      <w:tr w:rsidR="00C40E89" w14:paraId="27409099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E2F04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ympho-vascular invas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CE843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B2408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4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62C7D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98AD6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6</w:t>
            </w:r>
          </w:p>
        </w:tc>
      </w:tr>
      <w:tr w:rsidR="00C40E89" w14:paraId="461B6CC9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80B0E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athological stage 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CD113F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2F0824A1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93F20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I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677BE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1FC19D2A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20FAD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I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D03BD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9542D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2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C32C6E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1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04F1E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5D991C43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7112C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II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1AB8A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2B89B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3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C4EBBD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7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8843A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</w:tr>
      <w:tr w:rsidR="00C40E89" w14:paraId="42C25C2F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E1D11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Age and treatment interactions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0DF024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394EFA5D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575F60" w14:textId="77777777" w:rsidR="00C40E89" w:rsidRDefault="00C40E89">
            <w:pPr>
              <w:rPr>
                <w:color w:val="000000"/>
              </w:rPr>
            </w:pP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3F2B9B8" w14:textId="77777777" w:rsidR="00C40E89" w:rsidRDefault="00C40E89">
            <w:pPr>
              <w:jc w:val="center"/>
              <w:rPr>
                <w:color w:val="000000"/>
              </w:rPr>
            </w:pPr>
          </w:p>
        </w:tc>
        <w:tc>
          <w:tcPr>
            <w:tcW w:w="1799" w:type="dxa"/>
            <w:vAlign w:val="bottom"/>
          </w:tcPr>
          <w:p w14:paraId="41CBAB80" w14:textId="77777777" w:rsidR="00C40E89" w:rsidRDefault="00C40E89"/>
        </w:tc>
        <w:tc>
          <w:tcPr>
            <w:tcW w:w="1799" w:type="dxa"/>
            <w:vAlign w:val="bottom"/>
          </w:tcPr>
          <w:p w14:paraId="3D7F1774" w14:textId="77777777" w:rsidR="00C40E89" w:rsidRDefault="00C40E89"/>
        </w:tc>
        <w:tc>
          <w:tcPr>
            <w:tcW w:w="1799" w:type="dxa"/>
            <w:vAlign w:val="bottom"/>
          </w:tcPr>
          <w:p w14:paraId="4FB3A1B2" w14:textId="77777777" w:rsidR="00C40E89" w:rsidRDefault="00C40E89"/>
        </w:tc>
      </w:tr>
      <w:tr w:rsidR="00C40E89" w14:paraId="0C69DC63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78D51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Age </w:t>
            </w: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>50 &amp; endocrine therapy alon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251380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7D58F067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86EFF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Age </w:t>
            </w: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>50 &amp; endocrine plus chemotherap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070CD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849CF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387DD5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8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444D5E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9</w:t>
            </w:r>
          </w:p>
        </w:tc>
      </w:tr>
      <w:tr w:rsidR="00C40E89" w14:paraId="6DE77F9C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B96C7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Age &gt; 50 &amp; endocrine therapy alo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A437C5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FC547C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4203AC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3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93A32B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</w:tr>
      <w:tr w:rsidR="00C40E89" w14:paraId="0BAAFFC6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77F74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Age&gt;50 &amp; endocrine plus chemotherap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8161AD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8D103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4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DB35304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3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8475E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5</w:t>
            </w:r>
          </w:p>
        </w:tc>
      </w:tr>
    </w:tbl>
    <w:p w14:paraId="3A2309E6" w14:textId="77777777" w:rsidR="00C40E89" w:rsidRDefault="00C40E89" w:rsidP="00C40E89">
      <w:pPr>
        <w:rPr>
          <w:rFonts w:eastAsia="Times New Roman"/>
          <w:lang w:eastAsia="zh-CN"/>
        </w:rPr>
      </w:pPr>
    </w:p>
    <w:p w14:paraId="6D3F9485" w14:textId="77777777" w:rsidR="00C40E89" w:rsidRDefault="00C40E89" w:rsidP="00C40E89">
      <w:r>
        <w:br w:type="page"/>
      </w:r>
    </w:p>
    <w:p w14:paraId="7844DBFB" w14:textId="01A4596B" w:rsidR="00C40E89" w:rsidRDefault="00C40E89" w:rsidP="00C40E89">
      <w:r w:rsidRPr="00C40E89">
        <w:rPr>
          <w:b/>
          <w:bCs/>
        </w:rPr>
        <w:lastRenderedPageBreak/>
        <w:t>Supplemental Table 2B</w:t>
      </w:r>
      <w:r>
        <w:t>.</w:t>
      </w:r>
      <w:r>
        <w:t xml:space="preserve"> Cox proportional hazard regression for overall survival pathological stage I-III HR+HER2- breast cancer patients with 1 – 3 positive nodes and RS 12-25</w:t>
      </w:r>
    </w:p>
    <w:tbl>
      <w:tblPr>
        <w:tblW w:w="156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1980"/>
        <w:gridCol w:w="1710"/>
        <w:gridCol w:w="1775"/>
        <w:gridCol w:w="1799"/>
        <w:gridCol w:w="1799"/>
        <w:gridCol w:w="1799"/>
        <w:gridCol w:w="1799"/>
      </w:tblGrid>
      <w:tr w:rsidR="00C40E89" w14:paraId="42EF0E86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81E61" w14:textId="77777777" w:rsidR="00C40E89" w:rsidRDefault="00C40E89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721BD3" w14:textId="77777777" w:rsidR="00C40E89" w:rsidRDefault="00C40E89">
            <w:pPr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b/>
                <w:bCs/>
              </w:rPr>
              <w:t>Hazards Ratio</w:t>
            </w:r>
          </w:p>
        </w:tc>
        <w:tc>
          <w:tcPr>
            <w:tcW w:w="3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2240E" w14:textId="77777777" w:rsidR="00C40E89" w:rsidRDefault="00C40E8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onf. Int.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4DDB9E" w14:textId="77777777" w:rsidR="00C40E89" w:rsidRDefault="00C40E89">
            <w:pPr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C40E89" w14:paraId="093C0A58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CF827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ac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98E953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6E37B091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588BD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3BB26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78156039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DAFBF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African America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CC230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67B76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F4B72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1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24065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C40E89" w14:paraId="4F9ABD3B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95242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Asian or othe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75890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162C8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B71B3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6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C2DE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C40E89" w14:paraId="5FF89F65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A5BFE" w14:textId="77777777" w:rsidR="00C40E89" w:rsidRDefault="00C40E89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Charlson-Deyo</w:t>
            </w:r>
            <w:proofErr w:type="spellEnd"/>
            <w:r>
              <w:rPr>
                <w:b/>
                <w:color w:val="000000"/>
              </w:rPr>
              <w:t xml:space="preserve"> score 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881E20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45A3ACC0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7C393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6CF1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0E6851EA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72435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A4D2A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3242D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5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03BC4D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0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FC557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45D70F66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B25CB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85C7E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3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526C4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7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11336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ED5B5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0C43D07C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68568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E8E05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F24EB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65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DC3248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50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5D9C5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0B8C72B9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1E9E9" w14:textId="77777777" w:rsidR="00C40E89" w:rsidRDefault="00C40E89">
            <w:pPr>
              <w:rPr>
                <w:b/>
              </w:rPr>
            </w:pPr>
            <w:r>
              <w:rPr>
                <w:b/>
                <w:color w:val="000000"/>
              </w:rPr>
              <w:t>Facility Typ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974058" w14:textId="77777777" w:rsidR="00C40E89" w:rsidRDefault="00C40E89">
            <w:pPr>
              <w:rPr>
                <w:color w:val="000000"/>
              </w:rPr>
            </w:pPr>
          </w:p>
        </w:tc>
      </w:tr>
      <w:tr w:rsidR="00C40E89" w14:paraId="2A3ADD3F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9D556" w14:textId="77777777" w:rsidR="00C40E89" w:rsidRDefault="00C40E89">
            <w:r>
              <w:t>Community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1A0B9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4EBD481F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6815F" w14:textId="77777777" w:rsidR="00C40E89" w:rsidRDefault="00C40E89">
            <w:pPr>
              <w:rPr>
                <w:color w:val="000000"/>
              </w:rPr>
            </w:pPr>
            <w:r>
              <w:t>Comprehensiv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DDD7E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B184B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3CAC8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1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B4A22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</w:tr>
      <w:tr w:rsidR="00C40E89" w14:paraId="1BB14881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4AF91" w14:textId="77777777" w:rsidR="00C40E89" w:rsidRDefault="00C40E89">
            <w:r>
              <w:t>Academic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50338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D4AFE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6E360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1B419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C40E89" w14:paraId="73C9BD29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74B3C" w14:textId="77777777" w:rsidR="00C40E89" w:rsidRDefault="00C40E89">
            <w:r>
              <w:t>Integra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4E3CD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813B0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7C17DF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6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0A361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C40E89" w14:paraId="79267495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ABF90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surance Status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43BFEC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1FBA218B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36CA4" w14:textId="77777777" w:rsidR="00C40E89" w:rsidRDefault="00C40E89">
            <w:pPr>
              <w:rPr>
                <w:color w:val="000000"/>
              </w:rPr>
            </w:pPr>
            <w:r>
              <w:rPr>
                <w:color w:val="000000" w:themeColor="text1"/>
              </w:rPr>
              <w:t>Public insuranc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7BBAC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5611CE58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58785" w14:textId="77777777" w:rsidR="00C40E89" w:rsidRDefault="00C40E89">
            <w:pPr>
              <w:rPr>
                <w:color w:val="000000"/>
              </w:rPr>
            </w:pPr>
            <w:r>
              <w:rPr>
                <w:color w:val="000000" w:themeColor="text1"/>
              </w:rPr>
              <w:t>Private insuranc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CD1B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16D9A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8A9035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F2A78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12854321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5D9D1" w14:textId="77777777" w:rsidR="00C40E89" w:rsidRDefault="00C40E89">
            <w:pPr>
              <w:rPr>
                <w:color w:val="000000"/>
              </w:rPr>
            </w:pPr>
            <w:r>
              <w:rPr>
                <w:color w:val="000000" w:themeColor="text1"/>
              </w:rPr>
              <w:lastRenderedPageBreak/>
              <w:t>Not insur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21E43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D022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88426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9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69022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2</w:t>
            </w:r>
          </w:p>
        </w:tc>
      </w:tr>
      <w:tr w:rsidR="00C40E89" w14:paraId="1E2F3191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D0742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rad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BC2047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1C571F98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D3F33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Well differentiated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E51D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50ED5909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3C64F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Moderately differentia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BB87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A0791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A51076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58A7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</w:tr>
      <w:tr w:rsidR="00C40E89" w14:paraId="0B6A9B91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D8064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Poorly or undifferentia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B3592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707C1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7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2567F4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7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5D0A8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248A5BDF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EC313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ympho-vascular invas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EE689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3088D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CFF256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9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9E2B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</w:tr>
      <w:tr w:rsidR="00C40E89" w14:paraId="638B2C75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33CFF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athological stage 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77EB51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2BD747A4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580E2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I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9E4C0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76783AEC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420A9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I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C5FB8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4FB8A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7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6A7D4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4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5524F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52767DE1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96CA3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II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49A1A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3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CA4D1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4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8FB6C2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0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6FF77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5E799855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80A2A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Age and treatment interactions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3AB689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657741A7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D5EAAA" w14:textId="77777777" w:rsidR="00C40E89" w:rsidRDefault="00C40E89">
            <w:pPr>
              <w:rPr>
                <w:color w:val="000000"/>
              </w:rPr>
            </w:pP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E986A48" w14:textId="77777777" w:rsidR="00C40E89" w:rsidRDefault="00C40E89">
            <w:pPr>
              <w:jc w:val="center"/>
              <w:rPr>
                <w:color w:val="000000"/>
              </w:rPr>
            </w:pPr>
          </w:p>
        </w:tc>
        <w:tc>
          <w:tcPr>
            <w:tcW w:w="1799" w:type="dxa"/>
            <w:vAlign w:val="bottom"/>
          </w:tcPr>
          <w:p w14:paraId="5831FCA2" w14:textId="77777777" w:rsidR="00C40E89" w:rsidRDefault="00C40E89"/>
        </w:tc>
        <w:tc>
          <w:tcPr>
            <w:tcW w:w="1799" w:type="dxa"/>
            <w:vAlign w:val="bottom"/>
          </w:tcPr>
          <w:p w14:paraId="10B5C0B3" w14:textId="77777777" w:rsidR="00C40E89" w:rsidRDefault="00C40E89"/>
        </w:tc>
        <w:tc>
          <w:tcPr>
            <w:tcW w:w="1799" w:type="dxa"/>
            <w:vAlign w:val="bottom"/>
          </w:tcPr>
          <w:p w14:paraId="27AE5172" w14:textId="77777777" w:rsidR="00C40E89" w:rsidRDefault="00C40E89"/>
        </w:tc>
      </w:tr>
      <w:tr w:rsidR="00C40E89" w14:paraId="145498E4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E8933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Age </w:t>
            </w: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>50 &amp; endocrine therapy alon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8221B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7EEB6BA4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A1EC6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Age </w:t>
            </w: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50 &amp; endocrine plus chemotherapy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FB5165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6E63C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4F6020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B8F714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C40E89" w14:paraId="5CADCA37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D6751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Age &gt; 50 &amp; endocrine therapy alo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C16844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C9CA60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659E45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2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7564EE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</w:tr>
      <w:tr w:rsidR="00C40E89" w14:paraId="37504D2F" w14:textId="77777777" w:rsidTr="00C40E89">
        <w:trPr>
          <w:gridAfter w:val="3"/>
          <w:wAfter w:w="5397" w:type="dxa"/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37776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Age&gt;50 &amp; endocrine plus chemotherap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7AB2F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31C545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7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69995E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4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2D98EA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</w:tr>
    </w:tbl>
    <w:p w14:paraId="1EADC770" w14:textId="77777777" w:rsidR="00C40E89" w:rsidRDefault="00C40E89" w:rsidP="00C40E89">
      <w:pPr>
        <w:rPr>
          <w:rFonts w:eastAsia="Times New Roman"/>
          <w:lang w:eastAsia="zh-CN"/>
        </w:rPr>
      </w:pPr>
    </w:p>
    <w:p w14:paraId="0BC8D27B" w14:textId="77777777" w:rsidR="00C40E89" w:rsidRDefault="00C40E89" w:rsidP="00C40E89"/>
    <w:p w14:paraId="5A7FD6B4" w14:textId="3062E32A" w:rsidR="00C40E89" w:rsidRDefault="00C40E89" w:rsidP="00C40E89">
      <w:r w:rsidRPr="00C40E89">
        <w:rPr>
          <w:b/>
          <w:bCs/>
        </w:rPr>
        <w:lastRenderedPageBreak/>
        <w:t>Supplemental Table 3</w:t>
      </w:r>
      <w:r>
        <w:t xml:space="preserve">. </w:t>
      </w:r>
      <w:r>
        <w:t>Cox proportional hazard regression for overall survival pathological stage I-III HR+HER2- breast cancer patients with 1 – 3 positive nodes and RS 0-25</w:t>
      </w:r>
    </w:p>
    <w:tbl>
      <w:tblPr>
        <w:tblW w:w="102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1980"/>
        <w:gridCol w:w="1710"/>
        <w:gridCol w:w="1775"/>
        <w:gridCol w:w="1799"/>
      </w:tblGrid>
      <w:tr w:rsidR="00C40E89" w14:paraId="7E2D825B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CA5E8" w14:textId="77777777" w:rsidR="00C40E89" w:rsidRDefault="00C40E89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5B268" w14:textId="77777777" w:rsidR="00C40E89" w:rsidRDefault="00C40E89">
            <w:pPr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b/>
                <w:bCs/>
              </w:rPr>
              <w:t>Hazards Ratio</w:t>
            </w:r>
          </w:p>
        </w:tc>
        <w:tc>
          <w:tcPr>
            <w:tcW w:w="3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AA4D2C" w14:textId="77777777" w:rsidR="00C40E89" w:rsidRDefault="00C40E8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onf. Int.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5F6187" w14:textId="77777777" w:rsidR="00C40E89" w:rsidRDefault="00C40E89">
            <w:pPr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C40E89" w14:paraId="1C138861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EE940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chemotherapy vs. endocrine therapy alon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7106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BCCBDA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9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E5703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0FD2B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078E03AB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3B92C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Age </w:t>
            </w: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>50 vs. Age &gt;5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C38ED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BE7B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04F2A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1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DED49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C40E89" w14:paraId="6C2C5835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F58B0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ac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6A402A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6A619A07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0D7FF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B3D7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112C421E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EE74B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African America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DBFF8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E71C1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32C5DD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4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19CF2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</w:tr>
      <w:tr w:rsidR="00C40E89" w14:paraId="737F788E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128A0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Asian or othe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B0770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D295B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6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0C66F5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AA18A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C40E89" w14:paraId="5766AADA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0D5E5" w14:textId="77777777" w:rsidR="00C40E89" w:rsidRDefault="00C40E89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Charlson-Deyo</w:t>
            </w:r>
            <w:proofErr w:type="spellEnd"/>
            <w:r>
              <w:rPr>
                <w:b/>
                <w:color w:val="000000"/>
              </w:rPr>
              <w:t xml:space="preserve"> score 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5AAB33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244222F0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5598B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38F60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2F6047FF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308DD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B7C69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49C96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9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C0194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0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96C71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7B6708F0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6D389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DF6B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1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4E194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3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C2B9F7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94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92663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63A58E81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EE6A9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73A47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7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78E5C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5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141C3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11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8B862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7798B4B4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8E7FE" w14:textId="77777777" w:rsidR="00C40E89" w:rsidRDefault="00C40E89">
            <w:pPr>
              <w:rPr>
                <w:b/>
              </w:rPr>
            </w:pPr>
            <w:r>
              <w:rPr>
                <w:b/>
                <w:color w:val="000000"/>
              </w:rPr>
              <w:t>Facility Typ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C8E227" w14:textId="77777777" w:rsidR="00C40E89" w:rsidRDefault="00C40E89">
            <w:pPr>
              <w:rPr>
                <w:color w:val="000000"/>
              </w:rPr>
            </w:pPr>
          </w:p>
        </w:tc>
      </w:tr>
      <w:tr w:rsidR="00C40E89" w14:paraId="477E3873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9429F" w14:textId="77777777" w:rsidR="00C40E89" w:rsidRDefault="00C40E89">
            <w:r>
              <w:t>Community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5D908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3F7B66B9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87077" w14:textId="77777777" w:rsidR="00C40E89" w:rsidRDefault="00C40E89">
            <w:pPr>
              <w:rPr>
                <w:color w:val="000000"/>
              </w:rPr>
            </w:pPr>
            <w:r>
              <w:t>Comprehensiv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0F532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F5FBC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9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BC8B76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1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056B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9</w:t>
            </w:r>
          </w:p>
        </w:tc>
      </w:tr>
      <w:tr w:rsidR="00C40E89" w14:paraId="6E93B7A5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0A28B" w14:textId="77777777" w:rsidR="00C40E89" w:rsidRDefault="00C40E89">
            <w:r>
              <w:t>Academic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08987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CD214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F81C4A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7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6144A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C40E89" w14:paraId="00A1DC89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9343F" w14:textId="77777777" w:rsidR="00C40E89" w:rsidRDefault="00C40E89">
            <w:r>
              <w:t>Integra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561FB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0C811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BC1D4E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0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128C6C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C40E89" w14:paraId="0EFAE153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62A51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>Insurance Status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E24843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15FF3485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2DC5B" w14:textId="77777777" w:rsidR="00C40E89" w:rsidRDefault="00C40E89">
            <w:pPr>
              <w:rPr>
                <w:color w:val="000000"/>
              </w:rPr>
            </w:pPr>
            <w:r>
              <w:rPr>
                <w:color w:val="000000" w:themeColor="text1"/>
              </w:rPr>
              <w:t>Public insuranc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C798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5BE4579B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E8B2F" w14:textId="77777777" w:rsidR="00C40E89" w:rsidRDefault="00C40E89">
            <w:pPr>
              <w:rPr>
                <w:color w:val="000000"/>
              </w:rPr>
            </w:pPr>
            <w:r>
              <w:rPr>
                <w:color w:val="000000" w:themeColor="text1"/>
              </w:rPr>
              <w:t>Private insuranc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7E851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C5408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49BEE8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4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2D9CC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1F1A6C61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1C2ED" w14:textId="77777777" w:rsidR="00C40E89" w:rsidRDefault="00C40E89">
            <w:pPr>
              <w:rPr>
                <w:color w:val="000000"/>
              </w:rPr>
            </w:pPr>
            <w:r>
              <w:rPr>
                <w:color w:val="000000" w:themeColor="text1"/>
              </w:rPr>
              <w:t>Not insur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9FF455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6D52D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6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C100CF3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6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CD9002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0</w:t>
            </w:r>
          </w:p>
        </w:tc>
      </w:tr>
      <w:tr w:rsidR="00C40E89" w14:paraId="634B38DB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C7BEF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rad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EB7098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79C5239C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107E5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Well differentiated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8B56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2497040C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41208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Moderately differentia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64883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CA482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5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A3EAD0D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819DF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C40E89" w14:paraId="767AF8FB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313FB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Poorly or undifferentiat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A252E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5470FE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4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F7F95C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4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A163B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269DC721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EBA67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ympho-vascular invas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32001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3B850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36AEFE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4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8237A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0</w:t>
            </w:r>
          </w:p>
        </w:tc>
      </w:tr>
      <w:tr w:rsidR="00C40E89" w14:paraId="6DD0DDFC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CFF14" w14:textId="77777777" w:rsidR="00C40E89" w:rsidRDefault="00C40E8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athological stage 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025DAF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1017CDCE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0FD78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I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88DE1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3688A43B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F0756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I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097497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CA928F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6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865394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2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538E59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59561CA6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1323E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 xml:space="preserve"> II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C140F4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E58E9B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9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E9CB276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775720" w14:textId="77777777" w:rsidR="00C40E89" w:rsidRDefault="00C40E89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04D0B502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5E4B8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Oncotype DX score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744D92" w14:textId="77777777" w:rsidR="00C40E89" w:rsidRDefault="00C40E89">
            <w:pPr>
              <w:jc w:val="center"/>
              <w:rPr>
                <w:color w:val="000000"/>
              </w:rPr>
            </w:pPr>
          </w:p>
        </w:tc>
      </w:tr>
      <w:tr w:rsidR="00C40E89" w14:paraId="7AB43A08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CAE78" w14:textId="77777777" w:rsidR="00C40E89" w:rsidRDefault="00C40E89">
            <w:pPr>
              <w:rPr>
                <w:color w:val="000000"/>
              </w:rPr>
            </w:pPr>
            <w:r>
              <w:rPr>
                <w:color w:val="000000"/>
              </w:rPr>
              <w:t>0-11</w:t>
            </w:r>
          </w:p>
        </w:tc>
        <w:tc>
          <w:tcPr>
            <w:tcW w:w="72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7E19E5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C40E89" w14:paraId="59ADBB9C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34EEC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 xml:space="preserve">12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97A40D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7D6B5A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28C335C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1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9B3E31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</w:tr>
      <w:tr w:rsidR="00C40E89" w14:paraId="2D179FDB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33964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BDBCD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028CB4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1DC8DE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2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3C15A8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</w:tr>
      <w:tr w:rsidR="00C40E89" w14:paraId="4B4EECE7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C5585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49BBAA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B1356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35AD005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6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EAFF3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C40E89" w14:paraId="05B6677A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32BAB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 xml:space="preserve">15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0EF91D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77BE00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8C0F891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6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0CA22D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</w:t>
            </w:r>
          </w:p>
        </w:tc>
      </w:tr>
      <w:tr w:rsidR="00C40E89" w14:paraId="49C3EFD9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C5F9A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lastRenderedPageBreak/>
              <w:t>1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DC7E3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E2298C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C608A1E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9F8BD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</w:t>
            </w:r>
          </w:p>
        </w:tc>
      </w:tr>
      <w:tr w:rsidR="00C40E89" w14:paraId="53A446B4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53BB5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6093D4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13F645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3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DB8F2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1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0ECB90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C40E89" w14:paraId="377215BA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936BD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F5D837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746A8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C26BD5E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6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3B8534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</w:t>
            </w:r>
          </w:p>
        </w:tc>
      </w:tr>
      <w:tr w:rsidR="00C40E89" w14:paraId="15A5E35B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84162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 xml:space="preserve">19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B12B0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CBE6D6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636400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3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00400C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C40E89" w14:paraId="0B7A78D3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FC91E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A33A1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F7AAE5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2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863CB50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6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7B97C6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C40E89" w14:paraId="575D1D8B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9EDB9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A1BF75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3A98A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F005FB7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53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64F02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3CB1591B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34B7E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3ED1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9CC1FB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4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7CAC6F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3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4023FC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2185698A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4437C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8DF4B7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F1F650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4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8308D8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0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F71FA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C40E89" w14:paraId="2A212094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E84E3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ACC35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CDE5E0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2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4F887FD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2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859E9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C40E89" w14:paraId="28580D9A" w14:textId="77777777" w:rsidTr="00C40E89">
        <w:trPr>
          <w:trHeight w:val="36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BA9ED" w14:textId="77777777" w:rsidR="00C40E89" w:rsidRDefault="00C40E89">
            <w:pPr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E2D2F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C46730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3B74FE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4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8195A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6BFBE573" w14:textId="77777777" w:rsidR="00C40E89" w:rsidRDefault="00C40E89" w:rsidP="00C40E89">
      <w:pPr>
        <w:rPr>
          <w:b/>
          <w:bCs/>
          <w:lang w:val="pt-BR"/>
        </w:rPr>
      </w:pPr>
    </w:p>
    <w:p w14:paraId="08A2F19B" w14:textId="399E5E12" w:rsidR="00C40E89" w:rsidRDefault="00C40E89" w:rsidP="00C40E89">
      <w:r w:rsidRPr="00C40E89">
        <w:rPr>
          <w:b/>
          <w:bCs/>
        </w:rPr>
        <w:t>Supplemental</w:t>
      </w:r>
      <w:r w:rsidRPr="00C40E89">
        <w:rPr>
          <w:b/>
          <w:bCs/>
        </w:rPr>
        <w:t xml:space="preserve"> Table 4</w:t>
      </w:r>
      <w:r>
        <w:t>.</w:t>
      </w:r>
      <w:r>
        <w:t xml:space="preserve"> Frequency distribution of patients with pathological stage I-III HR+HER2- breast cancer and 1 – 3 positive nodes </w:t>
      </w:r>
    </w:p>
    <w:tbl>
      <w:tblPr>
        <w:tblW w:w="9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4"/>
        <w:gridCol w:w="2338"/>
        <w:gridCol w:w="2338"/>
        <w:gridCol w:w="2335"/>
      </w:tblGrid>
      <w:tr w:rsidR="00C40E89" w14:paraId="12282311" w14:textId="77777777" w:rsidTr="00C40E89">
        <w:trPr>
          <w:trHeight w:val="773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B7696" w14:textId="77777777" w:rsidR="00C40E89" w:rsidRDefault="00C40E8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R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149EF" w14:textId="77777777" w:rsidR="00C40E89" w:rsidRDefault="00C40E8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Frequenc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E2FF6" w14:textId="77777777" w:rsidR="00C40E89" w:rsidRDefault="00C40E8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ercentage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2DDE9" w14:textId="77777777" w:rsidR="00C40E89" w:rsidRDefault="00C40E8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Cumulative Percentage</w:t>
            </w:r>
          </w:p>
        </w:tc>
      </w:tr>
      <w:tr w:rsidR="00C40E89" w14:paraId="2FAAC5DC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5FA79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 to 1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6CFB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25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C996C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67F35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</w:t>
            </w:r>
          </w:p>
        </w:tc>
      </w:tr>
      <w:tr w:rsidR="00C40E89" w14:paraId="1341A878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545D7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5166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3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A652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6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8932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46</w:t>
            </w:r>
          </w:p>
        </w:tc>
      </w:tr>
      <w:tr w:rsidR="00C40E89" w14:paraId="7BEDBD9E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8B5B8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0418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9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F21FA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2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73B60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7</w:t>
            </w:r>
          </w:p>
        </w:tc>
      </w:tr>
      <w:tr w:rsidR="00C40E89" w14:paraId="6AA51843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05E3E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C5680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6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F4E8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2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39B2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59</w:t>
            </w:r>
          </w:p>
        </w:tc>
      </w:tr>
      <w:tr w:rsidR="00C40E89" w14:paraId="42126C50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0B966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56FF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3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4745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1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0679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C40E89" w14:paraId="1A06C5BB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200EB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A18A1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8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FA97D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4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5E17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24</w:t>
            </w:r>
          </w:p>
        </w:tc>
      </w:tr>
      <w:tr w:rsidR="00C40E89" w14:paraId="1FABBC9D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C5F64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44B9A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3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54FB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F7081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96</w:t>
            </w:r>
          </w:p>
        </w:tc>
      </w:tr>
      <w:tr w:rsidR="00C40E89" w14:paraId="4B9C6737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F8BE9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717F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9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EA8DB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3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0C2C1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19</w:t>
            </w:r>
          </w:p>
        </w:tc>
      </w:tr>
      <w:tr w:rsidR="00C40E89" w14:paraId="3FC4243D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0819F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98608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1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7AF8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4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4D676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13</w:t>
            </w:r>
          </w:p>
        </w:tc>
      </w:tr>
      <w:tr w:rsidR="00C40E89" w14:paraId="76441D9B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F1AEA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86C47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8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EE7DD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1DDBA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64</w:t>
            </w:r>
          </w:p>
        </w:tc>
      </w:tr>
      <w:tr w:rsidR="00C40E89" w14:paraId="44C27B74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0B8DF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11CB4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1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6E920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A524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53</w:t>
            </w:r>
          </w:p>
        </w:tc>
      </w:tr>
      <w:tr w:rsidR="00C40E89" w14:paraId="18560DEF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6E3EF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33D0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8793A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F7771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05</w:t>
            </w:r>
          </w:p>
        </w:tc>
      </w:tr>
      <w:tr w:rsidR="00C40E89" w14:paraId="7E58048B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1422C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45C3E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36A3A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EF348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15</w:t>
            </w:r>
          </w:p>
        </w:tc>
      </w:tr>
      <w:tr w:rsidR="00C40E89" w14:paraId="51293661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33E36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65EE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2BF9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D0C9A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72</w:t>
            </w:r>
          </w:p>
        </w:tc>
      </w:tr>
      <w:tr w:rsidR="00C40E89" w14:paraId="42F00F30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F730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2BF01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6900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F864D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C40E89" w14:paraId="17801799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38EC4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89F0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,578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91D91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</w:tbl>
    <w:p w14:paraId="0D29F18D" w14:textId="77777777" w:rsidR="00C40E89" w:rsidRDefault="00C40E89" w:rsidP="00C40E89">
      <w:pPr>
        <w:rPr>
          <w:rFonts w:eastAsia="Times New Roman" w:cs="Times New Roman"/>
          <w:lang w:eastAsia="zh-CN"/>
        </w:rPr>
      </w:pPr>
    </w:p>
    <w:p w14:paraId="70D07278" w14:textId="1D246E83" w:rsidR="00C40E89" w:rsidRDefault="00C40E89" w:rsidP="00C40E89">
      <w:r w:rsidRPr="00C40E89">
        <w:rPr>
          <w:b/>
          <w:bCs/>
        </w:rPr>
        <w:t>Supplemental</w:t>
      </w:r>
      <w:r w:rsidRPr="00C40E89">
        <w:rPr>
          <w:b/>
          <w:bCs/>
        </w:rPr>
        <w:t xml:space="preserve"> Table 5</w:t>
      </w:r>
      <w:r>
        <w:t xml:space="preserve">. </w:t>
      </w:r>
      <w:r>
        <w:t>Frequency distribution of patients with pathological stage I-III HR+HER2- breast cancer and 1 – 3 positive nodes (RS 11 to 25)</w:t>
      </w:r>
    </w:p>
    <w:tbl>
      <w:tblPr>
        <w:tblW w:w="9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4"/>
        <w:gridCol w:w="2338"/>
        <w:gridCol w:w="2338"/>
        <w:gridCol w:w="2335"/>
      </w:tblGrid>
      <w:tr w:rsidR="00C40E89" w14:paraId="641C4AD9" w14:textId="77777777" w:rsidTr="00C40E89">
        <w:trPr>
          <w:trHeight w:val="773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447D4" w14:textId="77777777" w:rsidR="00C40E89" w:rsidRDefault="00C40E8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R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44897" w14:textId="77777777" w:rsidR="00C40E89" w:rsidRDefault="00C40E8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Frequenc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181A8" w14:textId="77777777" w:rsidR="00C40E89" w:rsidRDefault="00C40E8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ercentage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7B15F" w14:textId="77777777" w:rsidR="00C40E89" w:rsidRDefault="00C40E8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Cumulative Percentage</w:t>
            </w:r>
          </w:p>
        </w:tc>
      </w:tr>
      <w:tr w:rsidR="00C40E89" w14:paraId="4B2970CA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04FA9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CBE4A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9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D0A0D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3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78796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3</w:t>
            </w:r>
          </w:p>
        </w:tc>
      </w:tr>
      <w:tr w:rsidR="00C40E89" w14:paraId="1A8487E6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8D36C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38824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3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A7F8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A5B1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1</w:t>
            </w:r>
          </w:p>
        </w:tc>
      </w:tr>
      <w:tr w:rsidR="00C40E89" w14:paraId="014D1623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E4B88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49D76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9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997C7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4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073F4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5</w:t>
            </w:r>
          </w:p>
        </w:tc>
      </w:tr>
      <w:tr w:rsidR="00C40E89" w14:paraId="7D4D9073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6DC90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83B5B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6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9FC7E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82DB0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85</w:t>
            </w:r>
          </w:p>
        </w:tc>
      </w:tr>
      <w:tr w:rsidR="00C40E89" w14:paraId="5F233156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B91FA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BE397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3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6BB12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6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3899E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62</w:t>
            </w:r>
          </w:p>
        </w:tc>
      </w:tr>
      <w:tr w:rsidR="00C40E89" w14:paraId="24148211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8A042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8F306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8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FE7F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2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41208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14</w:t>
            </w:r>
          </w:p>
        </w:tc>
      </w:tr>
      <w:tr w:rsidR="00C40E89" w14:paraId="49B1A5A7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E92C1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0C204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3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FED5E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2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207CA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96</w:t>
            </w:r>
          </w:p>
        </w:tc>
      </w:tr>
      <w:tr w:rsidR="00C40E89" w14:paraId="7B38767A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CC645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F0D4C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9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DFA58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5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9E4B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11</w:t>
            </w:r>
          </w:p>
        </w:tc>
      </w:tr>
      <w:tr w:rsidR="00C40E89" w14:paraId="3E9F296A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62E77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166B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1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E725D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5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64B9A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85</w:t>
            </w:r>
          </w:p>
        </w:tc>
      </w:tr>
      <w:tr w:rsidR="00C40E89" w14:paraId="7B43242A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49282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57E9B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8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70A67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5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6E24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01</w:t>
            </w:r>
          </w:p>
        </w:tc>
      </w:tr>
      <w:tr w:rsidR="00C40E89" w14:paraId="1163A51A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F5AF7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18B61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1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CACF5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2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3E6A1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32</w:t>
            </w:r>
          </w:p>
        </w:tc>
      </w:tr>
      <w:tr w:rsidR="00C40E89" w14:paraId="2BBC0E37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19E9A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E50B6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B3CF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FC52C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14</w:t>
            </w:r>
          </w:p>
        </w:tc>
      </w:tr>
      <w:tr w:rsidR="00C40E89" w14:paraId="679F401F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A16AA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46AED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6C08B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4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5620B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38</w:t>
            </w:r>
          </w:p>
        </w:tc>
      </w:tr>
      <w:tr w:rsidR="00C40E89" w14:paraId="1975440E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BD67A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FF1C5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AD82C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4065F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88</w:t>
            </w:r>
          </w:p>
        </w:tc>
      </w:tr>
      <w:tr w:rsidR="00C40E89" w14:paraId="3AB148C6" w14:textId="77777777" w:rsidTr="00C40E89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082E2" w14:textId="77777777" w:rsidR="00C40E89" w:rsidRDefault="00C40E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A01F9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AA08B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DF4B3" w14:textId="77777777" w:rsidR="00C40E89" w:rsidRDefault="00C40E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</w:tbl>
    <w:p w14:paraId="3E41B44A" w14:textId="77777777" w:rsidR="00C40E89" w:rsidRDefault="00C40E89" w:rsidP="00C40E89">
      <w:pPr>
        <w:rPr>
          <w:rFonts w:eastAsia="Times New Roman" w:cs="Times New Roman"/>
          <w:lang w:eastAsia="zh-CN"/>
        </w:rPr>
      </w:pPr>
    </w:p>
    <w:p w14:paraId="79AE44FC" w14:textId="77777777" w:rsidR="00C40E89" w:rsidRDefault="00C40E89" w:rsidP="00C40E89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40E8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uiPriority w:val="99"/>
    <w:semiHidden/>
    <w:rsid w:val="00C40E89"/>
    <w:pPr>
      <w:spacing w:before="100" w:beforeAutospacing="1" w:after="100" w:afterAutospacing="1"/>
    </w:pPr>
    <w:rPr>
      <w:rFonts w:eastAsiaTheme="minorEastAsia" w:cs="Times New Roman"/>
      <w:szCs w:val="24"/>
      <w:lang w:eastAsia="zh-CN"/>
    </w:rPr>
  </w:style>
  <w:style w:type="paragraph" w:customStyle="1" w:styleId="Default">
    <w:name w:val="Default"/>
    <w:uiPriority w:val="99"/>
    <w:semiHidden/>
    <w:rsid w:val="00C40E89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Fontepargpadro"/>
    <w:link w:val="EndNoteBibliographyTitle"/>
    <w:semiHidden/>
    <w:locked/>
    <w:rsid w:val="00C40E89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C40E89"/>
    <w:pPr>
      <w:spacing w:before="0" w:after="0"/>
      <w:jc w:val="center"/>
    </w:pPr>
    <w:rPr>
      <w:rFonts w:eastAsia="Times New Roman" w:cs="Times New Roman"/>
      <w:sz w:val="22"/>
    </w:rPr>
  </w:style>
  <w:style w:type="character" w:customStyle="1" w:styleId="EndNoteBibliographyChar">
    <w:name w:val="EndNote Bibliography Char"/>
    <w:basedOn w:val="Fontepargpadro"/>
    <w:link w:val="EndNoteBibliography"/>
    <w:semiHidden/>
    <w:locked/>
    <w:rsid w:val="00C40E8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semiHidden/>
    <w:rsid w:val="00C40E89"/>
    <w:pPr>
      <w:spacing w:before="0" w:after="0"/>
      <w:jc w:val="both"/>
    </w:pPr>
    <w:rPr>
      <w:rFonts w:eastAsia="Times New Roman" w:cs="Times New Roman"/>
      <w:sz w:val="22"/>
    </w:rPr>
  </w:style>
  <w:style w:type="character" w:customStyle="1" w:styleId="apple-converted-space">
    <w:name w:val="apple-converted-space"/>
    <w:basedOn w:val="Fontepargpadro"/>
    <w:rsid w:val="00C40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2</Pages>
  <Words>1082</Words>
  <Characters>5843</Characters>
  <Application>Microsoft Office Word</Application>
  <DocSecurity>4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ckolas Stabellini</cp:lastModifiedBy>
  <cp:revision>2</cp:revision>
  <cp:lastPrinted>2013-10-03T12:51:00Z</cp:lastPrinted>
  <dcterms:created xsi:type="dcterms:W3CDTF">2022-11-30T01:17:00Z</dcterms:created>
  <dcterms:modified xsi:type="dcterms:W3CDTF">2022-11-30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